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2F6" w:rsidRPr="00082B9C" w:rsidRDefault="003462F6" w:rsidP="003462F6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36"/>
          <w:szCs w:val="36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color w:val="000000" w:themeColor="text1"/>
          <w:sz w:val="36"/>
          <w:szCs w:val="36"/>
        </w:rPr>
        <w:t>Appendix A</w:t>
      </w:r>
    </w:p>
    <w:p w:rsidR="003462F6" w:rsidRDefault="003462F6" w:rsidP="003462F6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A1.</w:t>
      </w:r>
      <w:r w:rsidRPr="00A343A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Multivariate Logistic Regression Result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(Full Models)</w:t>
      </w:r>
    </w:p>
    <w:tbl>
      <w:tblPr>
        <w:tblW w:w="1388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65"/>
        <w:gridCol w:w="2381"/>
        <w:gridCol w:w="2381"/>
        <w:gridCol w:w="2381"/>
        <w:gridCol w:w="2381"/>
      </w:tblGrid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5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oup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riable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-Fault Claims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-Fault Impairment Lump Sum Claims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mmon Law Claims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ll Claims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R [95% CI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R [95% CI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R [95% CI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R [95% CI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rash Year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259 [1.249 - 1.269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339 [1.311 - 1.368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229 [1.211 - 1.248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259 [1.251 - 1.267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rash Type (ref=Single Vehicle Crash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Multi Vehicle Crash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014 [0.964 - 1.066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111 [0.968 - 1.275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613 [1.458 - 1.785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115 [1.069 - 1.163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ength of Hospital Stay (Days) (ref=0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972 [0.906 - 1.044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607 [0.434 - 0.849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2.422 [1.976 - 2.968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110 [1.045 - 1.179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2 to 7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2.410 [2.257 - 2.574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413 [0.320 - 0.534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2.522 [2.193 - 2.900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2.419 [2.287 - 2.559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More Than One Week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7.124 [6.628 - 7.657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302 [0.242 - 0.376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3.791 [3.364 - 4.272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4.215 [3.967 - 4.478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ender (ref=Male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931 [0.887 - 0.978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163 [1.011 - 1.337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183 [1.069 - 1.309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996 [0.955 - 1.037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 Group (ref=35 to 4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Younger than 15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2F6" w:rsidRPr="00CC7CC0" w:rsidRDefault="003462F6" w:rsidP="00C73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461 [0.406 - 0.522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447 [0.279 - 0.717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454 [0.346 - 0.594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459 [0.410 - 0.514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5 to 24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491 [0.454 - 0.532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009 [0.810 - 1.257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892 [0.758 - 1.049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569 [0.532 - 0.608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25 to 34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740 [0.686 - 0.798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100 [0.889 - 1.360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024 [0.879 - 1.193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807 [0.757 - 0.861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45 to 54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117 [1.034 - 1.206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022 [0.818 - 1.278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082 [0.931 - 1.258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124 [1.051 - 1.201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55 to 64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950 [0.870 - 1.038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795 [0.622 - 1.016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259 [1.054 - 1.504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010 [0.937 - 1.089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65 to 74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711 [0.637 - 0.794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588 [0.448 - 0.771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736 [1.347 - 2.238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827 [0.755 - 0.905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75 and older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440 [0.391 - 0.495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319 [0.236 - 0.431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548 [1.120 - 2.139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533 [0.482 - 0.589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S: IRSAD State Decile (ref=Deciles 5 and 6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Deciles 1 and 2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216 [1.129 - 1.309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463 [1.187 - 1.803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113 [0.956 - 1.297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231 [1.156 - 1.311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Deciles 3 and 4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071 [0.990 - 1.158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123 [0.911 - 1.383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900 [0.767 - 1.056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.042 [0.975 - 1.114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Deciles 7 and 8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828 [0.766 - 0.895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932 [0.758 - 1.147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903 [0.770 - 1.059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855 [0.801 - 0.913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Deciles 9 and 10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822 [0.763 - 0.885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827 [0.670 - 1.021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877 [0.746 - 1.030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824 [0.774 - 0.878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moteness (ref=Major Cities of Australia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Inner Regional Australia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775 [0.727 - 0.826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800 [0.680 - 0.942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770 [0.680 - 0.871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757 [0.718 - 0.799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Outer Regional, Remote, and Very Remote Australia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987 [0.885 - 1.101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537 [0.405 - 0.713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825 [0.664 - 1.024]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0.867 [0.787 - 0.954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laim Type (ref=No-Fault Claims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No-Fault Impairment Lump Sum Claims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26.400 [24.524 - 28.418]</w:t>
            </w:r>
          </w:p>
        </w:tc>
      </w:tr>
      <w:tr w:rsidR="003462F6" w:rsidRPr="00CC7CC0" w:rsidTr="00C737B2">
        <w:trPr>
          <w:trHeight w:val="2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Common Law Claims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62F6" w:rsidRPr="00CC7CC0" w:rsidRDefault="003462F6" w:rsidP="00C73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7CC0">
              <w:rPr>
                <w:rFonts w:asciiTheme="majorBidi" w:eastAsia="Times New Roman" w:hAnsiTheme="majorBidi" w:cstheme="majorBidi"/>
                <w:color w:val="000000"/>
              </w:rPr>
              <w:t>130.689 [123.038 - 138.816]</w:t>
            </w:r>
          </w:p>
        </w:tc>
      </w:tr>
    </w:tbl>
    <w:p w:rsidR="003462F6" w:rsidRPr="00082B9C" w:rsidRDefault="003462F6" w:rsidP="003462F6">
      <w:pPr>
        <w:pStyle w:val="EndNoteBibliography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6262E9" w:rsidRDefault="006262E9"/>
    <w:sectPr w:rsidR="006262E9" w:rsidSect="003462F6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2F6"/>
    <w:rsid w:val="003462F6"/>
    <w:rsid w:val="0062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2F6"/>
    <w:pPr>
      <w:spacing w:after="120" w:line="264" w:lineRule="auto"/>
    </w:pPr>
    <w:rPr>
      <w:rFonts w:eastAsiaTheme="minorEastAsia"/>
      <w:sz w:val="20"/>
      <w:szCs w:val="20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462F6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62F6"/>
    <w:rPr>
      <w:rFonts w:ascii="Times New Roman" w:eastAsiaTheme="minorEastAsia" w:hAnsi="Times New Roman" w:cs="Times New Roman"/>
      <w:noProof/>
      <w:sz w:val="20"/>
      <w:szCs w:val="20"/>
      <w:lang w:val="en-AU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462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2F6"/>
    <w:pPr>
      <w:spacing w:after="120" w:line="264" w:lineRule="auto"/>
    </w:pPr>
    <w:rPr>
      <w:rFonts w:eastAsiaTheme="minorEastAsia"/>
      <w:sz w:val="20"/>
      <w:szCs w:val="20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462F6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62F6"/>
    <w:rPr>
      <w:rFonts w:ascii="Times New Roman" w:eastAsiaTheme="minorEastAsia" w:hAnsi="Times New Roman" w:cs="Times New Roman"/>
      <w:noProof/>
      <w:sz w:val="20"/>
      <w:szCs w:val="20"/>
      <w:lang w:val="en-AU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46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3-25T12:19:00Z</dcterms:created>
  <dcterms:modified xsi:type="dcterms:W3CDTF">2020-03-25T12:19:00Z</dcterms:modified>
</cp:coreProperties>
</file>